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A65FBF" w14:textId="77777777" w:rsidR="00197FFB" w:rsidRDefault="00197FFB"/>
    <w:p w14:paraId="5856B817" w14:textId="1FF9C263" w:rsidR="00197FFB" w:rsidRPr="006463AD" w:rsidRDefault="00197FFB" w:rsidP="00197FFB">
      <w:pPr>
        <w:spacing w:line="480" w:lineRule="auto"/>
        <w:jc w:val="both"/>
        <w:rPr>
          <w:rFonts w:ascii="Times" w:hAnsi="Times"/>
          <w:lang w:val="en-US"/>
        </w:rPr>
      </w:pPr>
      <w:r w:rsidRPr="006463AD">
        <w:rPr>
          <w:rFonts w:ascii="Times" w:hAnsi="Times"/>
          <w:b/>
          <w:lang w:val="en-US"/>
        </w:rPr>
        <w:t xml:space="preserve">Additional </w:t>
      </w:r>
      <w:r w:rsidR="0020368E">
        <w:rPr>
          <w:rFonts w:ascii="Times" w:hAnsi="Times"/>
          <w:b/>
          <w:lang w:val="en-US"/>
        </w:rPr>
        <w:t>File 1</w:t>
      </w:r>
      <w:bookmarkStart w:id="0" w:name="_GoBack"/>
      <w:bookmarkEnd w:id="0"/>
      <w:r>
        <w:rPr>
          <w:rFonts w:ascii="Times" w:hAnsi="Times"/>
          <w:b/>
          <w:lang w:val="en-US"/>
        </w:rPr>
        <w:t xml:space="preserve"> T</w:t>
      </w:r>
      <w:r w:rsidRPr="006463AD">
        <w:rPr>
          <w:rFonts w:ascii="Times" w:hAnsi="Times"/>
          <w:b/>
          <w:lang w:val="en-US"/>
        </w:rPr>
        <w:t xml:space="preserve">able </w:t>
      </w:r>
      <w:r>
        <w:rPr>
          <w:rFonts w:ascii="Times" w:hAnsi="Times"/>
          <w:b/>
          <w:lang w:val="en-US"/>
        </w:rPr>
        <w:t>S</w:t>
      </w:r>
      <w:r w:rsidRPr="006463AD">
        <w:rPr>
          <w:rFonts w:ascii="Times" w:hAnsi="Times"/>
          <w:b/>
          <w:lang w:val="en-US"/>
        </w:rPr>
        <w:t>1:</w:t>
      </w:r>
      <w:r w:rsidRPr="006463AD">
        <w:rPr>
          <w:rFonts w:ascii="Times" w:hAnsi="Times"/>
          <w:lang w:val="en-US"/>
        </w:rPr>
        <w:t xml:space="preserve"> Information related to the three most significant SNPs involved in female abdominal pigmentation variation in segment A7 identified previously </w:t>
      </w:r>
      <w:r w:rsidRPr="006463AD">
        <w:rPr>
          <w:rFonts w:ascii="Times" w:hAnsi="Times"/>
          <w:lang w:val="en-US"/>
        </w:rPr>
        <w:fldChar w:fldCharType="begin"/>
      </w:r>
      <w:r w:rsidRPr="006463AD">
        <w:rPr>
          <w:rFonts w:ascii="Times" w:hAnsi="Times"/>
          <w:lang w:val="en-US"/>
        </w:rPr>
        <w:instrText xml:space="preserve"> ADDIN ZOTERO_ITEM CSL_CITATION {"citationID":"15ahf4vg2p","properties":{"formattedCitation":"[8]","plainCitation":"[8]"},"citationItems":[{"id":171,"uris":["http://zotero.org/users/local/a6ha9YiU/items/K8EIJV5A"],"uri":["http://zotero.org/users/local/a6ha9YiU/items/K8EIJV5A"],"itemData":{"id":171,"type":"article-journal","title":"A Genome-Wide, Fine-Scale Map of Natural Pigmentation Variation in Drosophila melanogaster","container-title":"PLoS Genet","page":"e1003534","volume":"9","issue":"6","archive_location":"23754958","abstract":"Various approaches can be applied to uncover the genetic basis of natural phenotypic variation, each with their specific strengths and limitations. Here, we use a replicated genome-wide association approach (Pool-GWAS) to fine-scale map genomic regions contributing to natural variation in female abdominal pigmentation in Drosophila melanogaster, a trait that is highly variable in natural populations and highly heritable in the laboratory. We examined abdominal pigmentation phenotypes in approximately 8000 female European D. melanogaster, isolating 1000 individuals with extreme phenotypes. We then used whole-genome Illumina sequencing to identify single nucleotide polymorphisms (SNPs) segregating in our sample, and tested these for associations with pigmentation by contrasting allele frequencies between replicate pools of light and dark individuals. We identify two small regions near the pigmentation genes tan and bric-a-brac 1, both corresponding to known cis-regulatory regions, which contain SNPs showing significant associations with pigmentation variation. While the Pool-GWAS approach suffers some limitations, its cost advantage facilitates replication and it can be applied to any non-model system with an available reference genome.","DOI":"10.1371/journal.pgen.1003534","ISSN":"1553-7404 (Electronic) 1553-7390 (Linking)","shortTitle":"A Genome-Wide, Fine-Scale Map of Natural Pigmentation Variation in Drosophila melanogaster","language":"eng","author":[{"family":"Bastide","given":"H."},{"family":"Betancourt","given":"A."},{"family":"Nolte","given":"V."},{"family":"Tobler","given":"R."},{"family":"Stobe","given":"P."},{"family":"Futschik","given":"A."},{"family":"Schlotterer","given":"C."}],"issued":{"date-parts":[["2013",6]]}}}],"schema":"https://github.com/citation-style-language/schema/raw/master/csl-citation.json"} </w:instrText>
      </w:r>
      <w:r w:rsidRPr="006463AD">
        <w:rPr>
          <w:rFonts w:ascii="Times" w:hAnsi="Times"/>
          <w:lang w:val="en-US"/>
        </w:rPr>
        <w:fldChar w:fldCharType="separate"/>
      </w:r>
      <w:r w:rsidRPr="006463AD">
        <w:rPr>
          <w:rFonts w:ascii="Times" w:hAnsi="Times"/>
          <w:lang w:val="en-US"/>
        </w:rPr>
        <w:t>[8]</w:t>
      </w:r>
      <w:r w:rsidRPr="006463AD">
        <w:rPr>
          <w:rFonts w:ascii="Times" w:hAnsi="Times"/>
          <w:lang w:val="en-US"/>
        </w:rPr>
        <w:fldChar w:fldCharType="end"/>
      </w:r>
      <w:r w:rsidRPr="006463AD">
        <w:rPr>
          <w:rFonts w:ascii="Times" w:hAnsi="Times"/>
          <w:lang w:val="en-US"/>
        </w:rPr>
        <w:t xml:space="preserve">. Ancestral states of the SNPs were determined using the alignment of </w:t>
      </w:r>
      <w:r w:rsidRPr="006463AD">
        <w:rPr>
          <w:rFonts w:ascii="Times" w:hAnsi="Times"/>
          <w:i/>
          <w:lang w:val="en-US"/>
        </w:rPr>
        <w:t xml:space="preserve">Drosophila melanogaster </w:t>
      </w:r>
      <w:proofErr w:type="spellStart"/>
      <w:r w:rsidRPr="006463AD">
        <w:rPr>
          <w:rFonts w:ascii="Times" w:hAnsi="Times"/>
          <w:i/>
          <w:lang w:val="en-US"/>
        </w:rPr>
        <w:t>t_MSE</w:t>
      </w:r>
      <w:proofErr w:type="spellEnd"/>
      <w:r w:rsidRPr="006463AD">
        <w:rPr>
          <w:rFonts w:ascii="Times" w:hAnsi="Times"/>
          <w:i/>
          <w:lang w:val="en-US"/>
        </w:rPr>
        <w:t xml:space="preserve"> </w:t>
      </w:r>
      <w:r w:rsidRPr="006463AD">
        <w:rPr>
          <w:rFonts w:ascii="Times" w:hAnsi="Times"/>
          <w:lang w:val="en-US"/>
        </w:rPr>
        <w:t>with those of other species (see Additional Fi</w:t>
      </w:r>
      <w:r>
        <w:rPr>
          <w:rFonts w:ascii="Times" w:hAnsi="Times"/>
          <w:lang w:val="en-US"/>
        </w:rPr>
        <w:t>le 2: Figure S1</w:t>
      </w:r>
      <w:r w:rsidRPr="006463AD">
        <w:rPr>
          <w:rFonts w:ascii="Times" w:hAnsi="Times"/>
          <w:lang w:val="en-US"/>
        </w:rPr>
        <w:t>).</w:t>
      </w:r>
    </w:p>
    <w:p w14:paraId="1DB3E4ED" w14:textId="77777777" w:rsidR="00197FFB" w:rsidRDefault="00197FFB"/>
    <w:tbl>
      <w:tblPr>
        <w:tblStyle w:val="TableGrid"/>
        <w:tblW w:w="0" w:type="auto"/>
        <w:tblLook w:val="04A0" w:firstRow="1" w:lastRow="0" w:firstColumn="1" w:lastColumn="0" w:noHBand="0" w:noVBand="1"/>
      </w:tblPr>
      <w:tblGrid>
        <w:gridCol w:w="2129"/>
        <w:gridCol w:w="2129"/>
        <w:gridCol w:w="2129"/>
        <w:gridCol w:w="2129"/>
      </w:tblGrid>
      <w:tr w:rsidR="00885887" w14:paraId="0E2CA1D9" w14:textId="77777777" w:rsidTr="00885887">
        <w:tc>
          <w:tcPr>
            <w:tcW w:w="2129" w:type="dxa"/>
          </w:tcPr>
          <w:p w14:paraId="26199AE6" w14:textId="77777777" w:rsidR="00885887" w:rsidRDefault="00885887">
            <w:r>
              <w:t>Rank</w:t>
            </w:r>
          </w:p>
        </w:tc>
        <w:tc>
          <w:tcPr>
            <w:tcW w:w="2129" w:type="dxa"/>
          </w:tcPr>
          <w:p w14:paraId="3F5824D3" w14:textId="77777777" w:rsidR="00885887" w:rsidRDefault="00885887">
            <w:r>
              <w:t>1</w:t>
            </w:r>
          </w:p>
        </w:tc>
        <w:tc>
          <w:tcPr>
            <w:tcW w:w="2129" w:type="dxa"/>
          </w:tcPr>
          <w:p w14:paraId="33898021" w14:textId="77777777" w:rsidR="00885887" w:rsidRDefault="00885887">
            <w:r>
              <w:t>2</w:t>
            </w:r>
          </w:p>
        </w:tc>
        <w:tc>
          <w:tcPr>
            <w:tcW w:w="2129" w:type="dxa"/>
          </w:tcPr>
          <w:p w14:paraId="3D0544C9" w14:textId="77777777" w:rsidR="00885887" w:rsidRDefault="00885887">
            <w:r>
              <w:t>3</w:t>
            </w:r>
          </w:p>
        </w:tc>
      </w:tr>
      <w:tr w:rsidR="00885887" w14:paraId="1279216F" w14:textId="77777777" w:rsidTr="00885887">
        <w:tc>
          <w:tcPr>
            <w:tcW w:w="2129" w:type="dxa"/>
          </w:tcPr>
          <w:p w14:paraId="6149B89A" w14:textId="77777777" w:rsidR="00885887" w:rsidRDefault="00885887">
            <w:proofErr w:type="gramStart"/>
            <w:r>
              <w:t>p</w:t>
            </w:r>
            <w:proofErr w:type="gramEnd"/>
            <w:r>
              <w:t>-value</w:t>
            </w:r>
          </w:p>
        </w:tc>
        <w:tc>
          <w:tcPr>
            <w:tcW w:w="2129" w:type="dxa"/>
          </w:tcPr>
          <w:p w14:paraId="643BE3AE" w14:textId="77777777" w:rsidR="00885887" w:rsidRDefault="00885887">
            <w:r>
              <w:t>1.39E-58</w:t>
            </w:r>
          </w:p>
        </w:tc>
        <w:tc>
          <w:tcPr>
            <w:tcW w:w="2129" w:type="dxa"/>
          </w:tcPr>
          <w:p w14:paraId="689A6E17" w14:textId="77777777" w:rsidR="00885887" w:rsidRDefault="00885887">
            <w:r>
              <w:t>2.06E-56</w:t>
            </w:r>
          </w:p>
        </w:tc>
        <w:tc>
          <w:tcPr>
            <w:tcW w:w="2129" w:type="dxa"/>
          </w:tcPr>
          <w:p w14:paraId="077E4712" w14:textId="77777777" w:rsidR="00885887" w:rsidRDefault="00885887">
            <w:r>
              <w:t>6.84E-51</w:t>
            </w:r>
          </w:p>
        </w:tc>
      </w:tr>
      <w:tr w:rsidR="00885887" w14:paraId="792EE92A" w14:textId="77777777" w:rsidTr="00885887">
        <w:tc>
          <w:tcPr>
            <w:tcW w:w="2129" w:type="dxa"/>
          </w:tcPr>
          <w:p w14:paraId="4C045306" w14:textId="77777777" w:rsidR="00885887" w:rsidRDefault="00885887">
            <w:r>
              <w:t>Position</w:t>
            </w:r>
          </w:p>
        </w:tc>
        <w:tc>
          <w:tcPr>
            <w:tcW w:w="2129" w:type="dxa"/>
          </w:tcPr>
          <w:p w14:paraId="5CF1F3C1" w14:textId="77777777" w:rsidR="00885887" w:rsidRDefault="00885887">
            <w:r>
              <w:t>X-9121129</w:t>
            </w:r>
          </w:p>
        </w:tc>
        <w:tc>
          <w:tcPr>
            <w:tcW w:w="2129" w:type="dxa"/>
          </w:tcPr>
          <w:p w14:paraId="49212681" w14:textId="77777777" w:rsidR="00885887" w:rsidRDefault="00885887">
            <w:r>
              <w:t>X-9121094</w:t>
            </w:r>
          </w:p>
        </w:tc>
        <w:tc>
          <w:tcPr>
            <w:tcW w:w="2129" w:type="dxa"/>
          </w:tcPr>
          <w:p w14:paraId="17CEF237" w14:textId="77777777" w:rsidR="00885887" w:rsidRDefault="00885887">
            <w:r>
              <w:t>X-9120922</w:t>
            </w:r>
          </w:p>
        </w:tc>
      </w:tr>
      <w:tr w:rsidR="00885887" w14:paraId="19D33068" w14:textId="77777777" w:rsidTr="00885887">
        <w:tc>
          <w:tcPr>
            <w:tcW w:w="2129" w:type="dxa"/>
          </w:tcPr>
          <w:p w14:paraId="17B3F183" w14:textId="77777777" w:rsidR="00885887" w:rsidRDefault="00885887">
            <w:r>
              <w:t>Allele in Dark flies</w:t>
            </w:r>
          </w:p>
        </w:tc>
        <w:tc>
          <w:tcPr>
            <w:tcW w:w="2129" w:type="dxa"/>
          </w:tcPr>
          <w:p w14:paraId="6D44EECD" w14:textId="77777777" w:rsidR="00885887" w:rsidRDefault="00885887">
            <w:r>
              <w:t>C</w:t>
            </w:r>
          </w:p>
        </w:tc>
        <w:tc>
          <w:tcPr>
            <w:tcW w:w="2129" w:type="dxa"/>
          </w:tcPr>
          <w:p w14:paraId="088A21DE" w14:textId="77777777" w:rsidR="00885887" w:rsidRDefault="00885887">
            <w:r>
              <w:t>T</w:t>
            </w:r>
          </w:p>
        </w:tc>
        <w:tc>
          <w:tcPr>
            <w:tcW w:w="2129" w:type="dxa"/>
          </w:tcPr>
          <w:p w14:paraId="3641EAA3" w14:textId="77777777" w:rsidR="00885887" w:rsidRDefault="00885887">
            <w:r>
              <w:t>G</w:t>
            </w:r>
          </w:p>
        </w:tc>
      </w:tr>
      <w:tr w:rsidR="00885887" w14:paraId="19B4E2C0" w14:textId="77777777" w:rsidTr="00885887">
        <w:tc>
          <w:tcPr>
            <w:tcW w:w="2129" w:type="dxa"/>
          </w:tcPr>
          <w:p w14:paraId="55F4BA4E" w14:textId="77777777" w:rsidR="00885887" w:rsidRDefault="00885887">
            <w:r>
              <w:t>Allele in Light flies</w:t>
            </w:r>
          </w:p>
        </w:tc>
        <w:tc>
          <w:tcPr>
            <w:tcW w:w="2129" w:type="dxa"/>
          </w:tcPr>
          <w:p w14:paraId="289C28D7" w14:textId="77777777" w:rsidR="00885887" w:rsidRDefault="00885887">
            <w:r>
              <w:t>T</w:t>
            </w:r>
          </w:p>
        </w:tc>
        <w:tc>
          <w:tcPr>
            <w:tcW w:w="2129" w:type="dxa"/>
          </w:tcPr>
          <w:p w14:paraId="09D7862B" w14:textId="77777777" w:rsidR="00885887" w:rsidRDefault="00885887">
            <w:r>
              <w:t>C</w:t>
            </w:r>
          </w:p>
        </w:tc>
        <w:tc>
          <w:tcPr>
            <w:tcW w:w="2129" w:type="dxa"/>
          </w:tcPr>
          <w:p w14:paraId="2C42CCBB" w14:textId="77777777" w:rsidR="00885887" w:rsidRDefault="00885887">
            <w:r>
              <w:t>A</w:t>
            </w:r>
          </w:p>
        </w:tc>
      </w:tr>
      <w:tr w:rsidR="000B7003" w14:paraId="03FCE84E" w14:textId="77777777" w:rsidTr="00885887">
        <w:tc>
          <w:tcPr>
            <w:tcW w:w="2129" w:type="dxa"/>
          </w:tcPr>
          <w:p w14:paraId="4B6B97CC" w14:textId="77777777" w:rsidR="000B7003" w:rsidRDefault="000B7003">
            <w:r>
              <w:t>Ancestral state</w:t>
            </w:r>
          </w:p>
        </w:tc>
        <w:tc>
          <w:tcPr>
            <w:tcW w:w="2129" w:type="dxa"/>
          </w:tcPr>
          <w:p w14:paraId="79AB41DA" w14:textId="565B261A" w:rsidR="000B7003" w:rsidRDefault="00B43F87">
            <w:r>
              <w:t>C</w:t>
            </w:r>
          </w:p>
        </w:tc>
        <w:tc>
          <w:tcPr>
            <w:tcW w:w="2129" w:type="dxa"/>
          </w:tcPr>
          <w:p w14:paraId="3A0A32BE" w14:textId="01D18CD7" w:rsidR="000B7003" w:rsidRDefault="00B43F87">
            <w:r>
              <w:t>C</w:t>
            </w:r>
          </w:p>
        </w:tc>
        <w:tc>
          <w:tcPr>
            <w:tcW w:w="2129" w:type="dxa"/>
          </w:tcPr>
          <w:p w14:paraId="34498841" w14:textId="5F14BBF7" w:rsidR="000B7003" w:rsidRDefault="00B43F87">
            <w:r>
              <w:t>A</w:t>
            </w:r>
          </w:p>
        </w:tc>
      </w:tr>
    </w:tbl>
    <w:p w14:paraId="18689EC7" w14:textId="77777777" w:rsidR="006B30F8" w:rsidRDefault="006B30F8"/>
    <w:sectPr w:rsidR="006B30F8" w:rsidSect="00AA7D2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5887"/>
    <w:rsid w:val="000B7003"/>
    <w:rsid w:val="00197FFB"/>
    <w:rsid w:val="0020368E"/>
    <w:rsid w:val="006B30F8"/>
    <w:rsid w:val="00885887"/>
    <w:rsid w:val="00AA7D27"/>
    <w:rsid w:val="00B43F8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300A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58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58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433</Words>
  <Characters>2471</Characters>
  <Application>Microsoft Macintosh Word</Application>
  <DocSecurity>0</DocSecurity>
  <Lines>20</Lines>
  <Paragraphs>5</Paragraphs>
  <ScaleCrop>false</ScaleCrop>
  <Company>CNRS</Company>
  <LinksUpToDate>false</LinksUpToDate>
  <CharactersWithSpaces>2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ichel Gibert</dc:creator>
  <cp:keywords/>
  <dc:description/>
  <cp:lastModifiedBy>Jean-michel Gibert</cp:lastModifiedBy>
  <cp:revision>5</cp:revision>
  <dcterms:created xsi:type="dcterms:W3CDTF">2016-09-28T13:21:00Z</dcterms:created>
  <dcterms:modified xsi:type="dcterms:W3CDTF">2017-06-07T20:25:00Z</dcterms:modified>
</cp:coreProperties>
</file>